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479" w:rsidRPr="001203C9" w:rsidRDefault="00B37479" w:rsidP="00B37479">
      <w:pPr>
        <w:pStyle w:val="Para"/>
      </w:pPr>
      <w:r>
        <w:rPr>
          <w:sz w:val="24"/>
          <w:szCs w:val="24"/>
        </w:rPr>
        <w:t>Supplemental Material</w:t>
      </w:r>
    </w:p>
    <w:p w:rsidR="00B37479" w:rsidRDefault="00B37479" w:rsidP="00B37479">
      <w:pPr>
        <w:pStyle w:val="Para"/>
      </w:pPr>
      <w:r>
        <w:rPr>
          <w:szCs w:val="24"/>
        </w:rPr>
        <w:t>The supplementary material includes the identifications of the weather stations used to run the DSSAT-CROPGRO model. The input data listed are: Sowing date, relative maturity group (MG), plant population, soil types and predominance in percentage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1121"/>
        <w:gridCol w:w="857"/>
        <w:gridCol w:w="2343"/>
        <w:gridCol w:w="776"/>
        <w:gridCol w:w="1464"/>
        <w:gridCol w:w="1512"/>
      </w:tblGrid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BJECTI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Nam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C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it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ta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owing da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1203C9">
              <w:rPr>
                <w:rFonts w:ascii="Calibri" w:eastAsia="Times New Roman" w:hAnsi="Calibri" w:cs="Calibri"/>
                <w:lang w:val="pt-BR"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G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32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NADA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Baixa Grande do Ribeir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9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9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Brasilandia do Su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5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0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mpo Mourã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6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0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mpo Verd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4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0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naran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novem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9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0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pinópol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0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0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atalã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G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9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R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Cruz Alt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0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D577A">
              <w:rPr>
                <w:rFonts w:ascii="Calibri" w:eastAsia="Times New Roman" w:hAnsi="Calibri" w:cs="Calibri"/>
                <w:color w:val="000000"/>
                <w:lang w:val="pt-BR" w:eastAsia="pt-BR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2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GL0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Gleba Celest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1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B0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birubá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5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7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R0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raí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0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6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R1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rat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novem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3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V1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Ivinhem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0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goa Vermelh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1-novem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5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31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3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ucas do Rio Verd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4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A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aringá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3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ineiro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G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8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A1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aracat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4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ato Branc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novem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2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O1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onta Porã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5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O1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oxoré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6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imavera do Lest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8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Quedas do Iguaç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7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I1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io Verd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G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2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anta Carme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3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A1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ão José do Rio Claro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8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A1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ão Luiz Gonzag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0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7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ão Pedro do Iguaç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P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30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3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apez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01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TA2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Taguating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T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3-novem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.0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25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2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Tarumã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P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0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.5</w:t>
            </w:r>
          </w:p>
        </w:tc>
      </w:tr>
      <w:tr w:rsidR="00B37479" w:rsidRPr="000D577A" w:rsidTr="00CA13F4">
        <w:trPr>
          <w:trHeight w:val="288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yH_11_soy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UB2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Uberab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-october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.0</w:t>
            </w:r>
          </w:p>
        </w:tc>
      </w:tr>
    </w:tbl>
    <w:p w:rsidR="00B37479" w:rsidRDefault="00B37479" w:rsidP="00B37479">
      <w:pPr>
        <w:pStyle w:val="ParaText"/>
        <w:spacing w:line="480" w:lineRule="auto"/>
        <w:ind w:firstLine="0"/>
        <w:rPr>
          <w:szCs w:val="24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111"/>
        <w:gridCol w:w="2410"/>
        <w:gridCol w:w="850"/>
      </w:tblGrid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 xml:space="preserve">Plant population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oil - SiBCS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Soil taxonom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1203C9">
              <w:rPr>
                <w:rFonts w:ascii="Calibri" w:eastAsia="Times New Roman" w:hAnsi="Calibri" w:cs="Calibri"/>
                <w:lang w:val="pt-BR" w:eastAsia="pt-B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%Soil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2.3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75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Argissolo acinzentado distro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Ult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9.9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75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Nitossol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Alf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1.8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9.4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5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-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4.0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8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0.6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lastRenderedPageBreak/>
              <w:t>28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7.6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al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3.9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-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95.5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5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al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9.3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7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al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55.2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5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5.4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7.3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5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7.0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-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85.7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Argissolo acinzentado distro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Ult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8.9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.4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8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-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9.7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5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11.8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25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al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3.1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3.3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2.9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75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Nitossol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Alf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2.1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al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1.1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-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98.3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-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72.9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al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63.3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75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Nitossol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Alf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6.5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-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8.6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3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amarelo distró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3.5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30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Argissolo vermelho-amarelo eutrof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Ult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48.7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800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Latossolo vermelho alic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Oxiso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29.5%</w:t>
            </w:r>
          </w:p>
        </w:tc>
      </w:tr>
      <w:tr w:rsidR="00B37479" w:rsidRPr="000D577A" w:rsidTr="00CA13F4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37479" w:rsidRPr="000D577A" w:rsidTr="00CA13F4">
        <w:trPr>
          <w:trHeight w:val="288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val="pt-BR" w:eastAsia="pt-BR"/>
              </w:rPr>
              <w:t>MG - Maturity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B37479" w:rsidRPr="000D577A" w:rsidTr="00CA13F4">
        <w:trPr>
          <w:trHeight w:val="288"/>
        </w:trPr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  <w:t>*SiBCS - Brazilian soil classification syste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37479" w:rsidRPr="000D577A" w:rsidRDefault="00B37479" w:rsidP="00CA13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</w:tbl>
    <w:p w:rsidR="00B37479" w:rsidRDefault="00B37479" w:rsidP="00B37479">
      <w:pPr>
        <w:pStyle w:val="ParaText"/>
        <w:spacing w:line="480" w:lineRule="auto"/>
        <w:ind w:firstLine="0"/>
        <w:rPr>
          <w:szCs w:val="24"/>
        </w:rPr>
      </w:pPr>
    </w:p>
    <w:p w:rsidR="001A2128" w:rsidRDefault="001A2128">
      <w:bookmarkStart w:id="0" w:name="_GoBack"/>
      <w:bookmarkEnd w:id="0"/>
    </w:p>
    <w:sectPr w:rsidR="001A2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2BD"/>
    <w:rsid w:val="001A2128"/>
    <w:rsid w:val="003253B7"/>
    <w:rsid w:val="003C3481"/>
    <w:rsid w:val="004B72BD"/>
    <w:rsid w:val="004F2218"/>
    <w:rsid w:val="005419C5"/>
    <w:rsid w:val="005929D8"/>
    <w:rsid w:val="008274A6"/>
    <w:rsid w:val="00960796"/>
    <w:rsid w:val="00B37479"/>
    <w:rsid w:val="00D441FE"/>
    <w:rsid w:val="00D763A3"/>
    <w:rsid w:val="00E27F8D"/>
    <w:rsid w:val="00F77352"/>
    <w:rsid w:val="00FE0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Text">
    <w:name w:val="Para_Text"/>
    <w:link w:val="ParaTextChar"/>
    <w:rsid w:val="00B37479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TextChar">
    <w:name w:val="Para_Text Char"/>
    <w:basedOn w:val="DefaultParagraphFont"/>
    <w:link w:val="ParaText"/>
    <w:rsid w:val="00B3747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ara">
    <w:name w:val="Para"/>
    <w:rsid w:val="00B37479"/>
    <w:pPr>
      <w:ind w:firstLine="567"/>
    </w:pPr>
    <w:rPr>
      <w:rFonts w:ascii="Times New Roman" w:hAnsi="Times New Roman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Text">
    <w:name w:val="Para_Text"/>
    <w:link w:val="ParaTextChar"/>
    <w:rsid w:val="00B37479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TextChar">
    <w:name w:val="Para_Text Char"/>
    <w:basedOn w:val="DefaultParagraphFont"/>
    <w:link w:val="ParaText"/>
    <w:rsid w:val="00B3747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Para">
    <w:name w:val="Para"/>
    <w:rsid w:val="00B37479"/>
    <w:pPr>
      <w:ind w:firstLine="567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5</Characters>
  <Application>Microsoft Office Word</Application>
  <DocSecurity>0</DocSecurity>
  <Lines>25</Lines>
  <Paragraphs>7</Paragraphs>
  <ScaleCrop>false</ScaleCrop>
  <Company/>
  <LinksUpToDate>false</LinksUpToDate>
  <CharactersWithSpaces>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5-08-06T06:03:00Z</dcterms:created>
  <dcterms:modified xsi:type="dcterms:W3CDTF">2025-08-06T06:03:00Z</dcterms:modified>
</cp:coreProperties>
</file>